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D93E6E" w14:textId="2B8E4D4D" w:rsidR="00362B3D" w:rsidRDefault="00362B3D" w:rsidP="00362B3D">
      <w:r>
        <w:t>Supplementary Table S1.</w:t>
      </w:r>
    </w:p>
    <w:tbl>
      <w:tblPr>
        <w:tblW w:w="0" w:type="auto"/>
        <w:tblInd w:w="-720" w:type="dxa"/>
        <w:tblLook w:val="0000" w:firstRow="0" w:lastRow="0" w:firstColumn="0" w:lastColumn="0" w:noHBand="0" w:noVBand="0"/>
      </w:tblPr>
      <w:tblGrid>
        <w:gridCol w:w="1633"/>
        <w:gridCol w:w="902"/>
        <w:gridCol w:w="1373"/>
        <w:gridCol w:w="222"/>
        <w:gridCol w:w="902"/>
        <w:gridCol w:w="1373"/>
        <w:gridCol w:w="222"/>
        <w:gridCol w:w="902"/>
        <w:gridCol w:w="1357"/>
        <w:gridCol w:w="590"/>
      </w:tblGrid>
      <w:tr w:rsidR="00F73DA6" w:rsidRPr="00005D05" w14:paraId="27122DFC" w14:textId="77777777" w:rsidTr="00B51B1F">
        <w:tc>
          <w:tcPr>
            <w:tcW w:w="0" w:type="auto"/>
            <w:shd w:val="clear" w:color="auto" w:fill="auto"/>
          </w:tcPr>
          <w:p w14:paraId="3E3CB6A3" w14:textId="77777777" w:rsidR="001F1C4D" w:rsidRPr="00005D05" w:rsidRDefault="001F1C4D" w:rsidP="009129D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37704B" w14:textId="77777777" w:rsidR="001F1C4D" w:rsidRPr="00005D05" w:rsidRDefault="001F1C4D" w:rsidP="00B51B1F">
            <w:pPr>
              <w:jc w:val="center"/>
              <w:rPr>
                <w:b/>
                <w:sz w:val="20"/>
                <w:szCs w:val="20"/>
              </w:rPr>
            </w:pPr>
            <w:r w:rsidRPr="00005D05">
              <w:rPr>
                <w:b/>
                <w:sz w:val="20"/>
                <w:szCs w:val="20"/>
              </w:rPr>
              <w:t>ITV</w:t>
            </w:r>
          </w:p>
        </w:tc>
        <w:tc>
          <w:tcPr>
            <w:tcW w:w="0" w:type="auto"/>
          </w:tcPr>
          <w:p w14:paraId="7BDBC85B" w14:textId="77777777" w:rsidR="001F1C4D" w:rsidRPr="00005D05" w:rsidRDefault="001F1C4D" w:rsidP="00B51B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A24677" w14:textId="4BE1E956" w:rsidR="001F1C4D" w:rsidRPr="00005D05" w:rsidRDefault="002370BF" w:rsidP="00B51B1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TT</w:t>
            </w:r>
          </w:p>
        </w:tc>
        <w:tc>
          <w:tcPr>
            <w:tcW w:w="0" w:type="auto"/>
          </w:tcPr>
          <w:p w14:paraId="2176235E" w14:textId="77777777" w:rsidR="001F1C4D" w:rsidRPr="00005D05" w:rsidRDefault="001F1C4D" w:rsidP="00B51B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C378259" w14:textId="77777777" w:rsidR="001F1C4D" w:rsidRPr="00005D05" w:rsidRDefault="001F1C4D" w:rsidP="00B51B1F">
            <w:pPr>
              <w:jc w:val="center"/>
              <w:rPr>
                <w:b/>
                <w:sz w:val="20"/>
                <w:szCs w:val="20"/>
              </w:rPr>
            </w:pPr>
            <w:r w:rsidRPr="00005D05">
              <w:rPr>
                <w:b/>
                <w:sz w:val="20"/>
                <w:szCs w:val="20"/>
              </w:rPr>
              <w:t>Pairwise Difference</w:t>
            </w:r>
          </w:p>
          <w:p w14:paraId="089068D3" w14:textId="7A01EF9E" w:rsidR="001F1C4D" w:rsidRPr="00005D05" w:rsidRDefault="001F1C4D" w:rsidP="002370BF">
            <w:pPr>
              <w:jc w:val="center"/>
              <w:rPr>
                <w:b/>
                <w:sz w:val="20"/>
                <w:szCs w:val="20"/>
              </w:rPr>
            </w:pPr>
            <w:r w:rsidRPr="00005D05">
              <w:rPr>
                <w:b/>
                <w:sz w:val="20"/>
                <w:szCs w:val="20"/>
              </w:rPr>
              <w:t xml:space="preserve">(ITV – </w:t>
            </w:r>
            <w:r w:rsidR="002370BF">
              <w:rPr>
                <w:b/>
                <w:sz w:val="20"/>
                <w:szCs w:val="20"/>
              </w:rPr>
              <w:t>RTT</w:t>
            </w:r>
            <w:r w:rsidRPr="00005D05">
              <w:rPr>
                <w:b/>
                <w:sz w:val="20"/>
                <w:szCs w:val="20"/>
              </w:rPr>
              <w:t>)</w:t>
            </w:r>
          </w:p>
        </w:tc>
      </w:tr>
      <w:tr w:rsidR="00F73DA6" w:rsidRPr="00005D05" w14:paraId="647D7DE4" w14:textId="77777777" w:rsidTr="00A24AC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E15736" w14:textId="77777777" w:rsidR="00F73DA6" w:rsidRDefault="00F73DA6" w:rsidP="00A24AC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imum Dose</w:t>
            </w:r>
          </w:p>
          <w:p w14:paraId="7F7AF363" w14:textId="35071EB6" w:rsidR="001F1C4D" w:rsidRPr="00005D05" w:rsidRDefault="001F1C4D" w:rsidP="00131E0E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 O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D80AD0" w14:textId="77777777" w:rsidR="001F1C4D" w:rsidRPr="00005D05" w:rsidRDefault="001F1C4D" w:rsidP="00A24ACE">
            <w:pPr>
              <w:jc w:val="center"/>
              <w:rPr>
                <w:b/>
                <w:sz w:val="20"/>
                <w:szCs w:val="20"/>
              </w:rPr>
            </w:pPr>
            <w:r w:rsidRPr="00005D05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238C21" w14:textId="77777777" w:rsidR="001F1C4D" w:rsidRPr="00005D05" w:rsidRDefault="001F1C4D" w:rsidP="00A24ACE">
            <w:pPr>
              <w:jc w:val="center"/>
              <w:rPr>
                <w:b/>
                <w:sz w:val="20"/>
                <w:szCs w:val="20"/>
              </w:rPr>
            </w:pPr>
            <w:r w:rsidRPr="00005D05">
              <w:rPr>
                <w:b/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7C39B2B" w14:textId="77777777" w:rsidR="001F1C4D" w:rsidRPr="00005D05" w:rsidRDefault="001F1C4D" w:rsidP="00A24ACE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24778B" w14:textId="77777777" w:rsidR="001F1C4D" w:rsidRPr="00005D05" w:rsidRDefault="001F1C4D" w:rsidP="00A24ACE">
            <w:pPr>
              <w:jc w:val="center"/>
              <w:rPr>
                <w:b/>
                <w:sz w:val="20"/>
                <w:szCs w:val="20"/>
              </w:rPr>
            </w:pPr>
            <w:r w:rsidRPr="00005D05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0AEECF" w14:textId="77777777" w:rsidR="001F1C4D" w:rsidRPr="00005D05" w:rsidRDefault="001F1C4D" w:rsidP="00A24ACE">
            <w:pPr>
              <w:jc w:val="center"/>
              <w:rPr>
                <w:b/>
                <w:sz w:val="20"/>
                <w:szCs w:val="20"/>
              </w:rPr>
            </w:pPr>
            <w:r w:rsidRPr="00005D05">
              <w:rPr>
                <w:b/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E783079" w14:textId="77777777" w:rsidR="001F1C4D" w:rsidRPr="00005D05" w:rsidRDefault="001F1C4D" w:rsidP="00A24ACE">
            <w:pPr>
              <w:ind w:left="3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E8716B" w14:textId="77777777" w:rsidR="001F1C4D" w:rsidRPr="00005D05" w:rsidRDefault="001F1C4D" w:rsidP="00A24ACE">
            <w:pPr>
              <w:jc w:val="center"/>
              <w:rPr>
                <w:b/>
                <w:sz w:val="20"/>
                <w:szCs w:val="20"/>
              </w:rPr>
            </w:pPr>
            <w:r w:rsidRPr="00005D05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53E6B8" w14:textId="77777777" w:rsidR="001F1C4D" w:rsidRPr="00005D05" w:rsidRDefault="001F1C4D" w:rsidP="00A24ACE">
            <w:pPr>
              <w:jc w:val="center"/>
              <w:rPr>
                <w:b/>
                <w:sz w:val="20"/>
                <w:szCs w:val="20"/>
              </w:rPr>
            </w:pPr>
            <w:r w:rsidRPr="00005D05">
              <w:rPr>
                <w:b/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C6FA4F" w14:textId="77777777" w:rsidR="001F1C4D" w:rsidRPr="00005D05" w:rsidRDefault="001F1C4D" w:rsidP="00A24ACE">
            <w:pPr>
              <w:jc w:val="center"/>
              <w:rPr>
                <w:b/>
                <w:i/>
                <w:sz w:val="20"/>
                <w:szCs w:val="20"/>
              </w:rPr>
            </w:pPr>
            <w:r w:rsidRPr="00005D05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F73DA6" w:rsidRPr="00005D05" w14:paraId="4709BE08" w14:textId="77777777" w:rsidTr="00B51B1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D5381D3" w14:textId="6F43B519" w:rsidR="001F1C4D" w:rsidRPr="00005D05" w:rsidRDefault="00AD0C5C" w:rsidP="00B51B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l Cord (</w:t>
            </w:r>
            <w:r w:rsidR="00F73DA6">
              <w:rPr>
                <w:sz w:val="20"/>
                <w:szCs w:val="20"/>
              </w:rPr>
              <w:t>Gy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7A84801" w14:textId="2F4AFA73" w:rsidR="001F1C4D" w:rsidRPr="00005D05" w:rsidRDefault="00884EA7" w:rsidP="00B5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7872C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DDF2BBA" w14:textId="0A6BCBDB" w:rsidR="001F1C4D" w:rsidRPr="00005D05" w:rsidRDefault="003C759A" w:rsidP="00B5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7872C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5 – 11</w:t>
            </w:r>
            <w:r w:rsidR="007872C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9D3E7D" w14:textId="77777777" w:rsidR="001F1C4D" w:rsidRPr="00005D05" w:rsidRDefault="001F1C4D" w:rsidP="00B51B1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C72F290" w14:textId="699369EA" w:rsidR="001F1C4D" w:rsidRPr="00005D05" w:rsidRDefault="003A62D5" w:rsidP="003A62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7872C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0D05E25" w14:textId="547EA9C7" w:rsidR="001F1C4D" w:rsidRPr="00005D05" w:rsidRDefault="004A5923" w:rsidP="004A5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  <w:r w:rsidR="001F1C4D" w:rsidRPr="00005D05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13.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B8977F" w14:textId="77777777" w:rsidR="001F1C4D" w:rsidRPr="00005D05" w:rsidRDefault="001F1C4D" w:rsidP="00B51B1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898A5E6" w14:textId="5CAF2C50" w:rsidR="001F1C4D" w:rsidRPr="00005D05" w:rsidRDefault="00AA68CC" w:rsidP="00AA68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2E7FC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3213C53" w14:textId="246D01FB" w:rsidR="001F1C4D" w:rsidRPr="00005D05" w:rsidRDefault="00CE2840" w:rsidP="00B5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8 – 5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D1418D7" w14:textId="16620896" w:rsidR="001F1C4D" w:rsidRPr="00005D05" w:rsidRDefault="003858D1" w:rsidP="003858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CE7224">
              <w:rPr>
                <w:sz w:val="20"/>
                <w:szCs w:val="20"/>
              </w:rPr>
              <w:t>8</w:t>
            </w:r>
          </w:p>
        </w:tc>
      </w:tr>
      <w:tr w:rsidR="00F73DA6" w:rsidRPr="00005D05" w14:paraId="09E99809" w14:textId="77777777" w:rsidTr="00B51B1F">
        <w:tc>
          <w:tcPr>
            <w:tcW w:w="0" w:type="auto"/>
            <w:shd w:val="clear" w:color="auto" w:fill="auto"/>
          </w:tcPr>
          <w:p w14:paraId="5BCC0F26" w14:textId="4DDBBE83" w:rsidR="001F1C4D" w:rsidRPr="00005D05" w:rsidRDefault="00AD0C5C" w:rsidP="00B51B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(</w:t>
            </w:r>
            <w:r w:rsidR="00F73DA6">
              <w:rPr>
                <w:sz w:val="20"/>
                <w:szCs w:val="20"/>
              </w:rPr>
              <w:t>Gy)</w:t>
            </w:r>
          </w:p>
        </w:tc>
        <w:tc>
          <w:tcPr>
            <w:tcW w:w="0" w:type="auto"/>
            <w:shd w:val="clear" w:color="auto" w:fill="auto"/>
          </w:tcPr>
          <w:p w14:paraId="3E6E0144" w14:textId="6A76DDB9" w:rsidR="001F1C4D" w:rsidRPr="00005D05" w:rsidRDefault="00884EA7" w:rsidP="00B5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7872C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14:paraId="1D336D17" w14:textId="774F427D" w:rsidR="001F1C4D" w:rsidRPr="00005D05" w:rsidRDefault="007872C8" w:rsidP="00B5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3C759A">
              <w:rPr>
                <w:sz w:val="20"/>
                <w:szCs w:val="20"/>
              </w:rPr>
              <w:t>78 – 26</w:t>
            </w:r>
            <w:r>
              <w:rPr>
                <w:sz w:val="20"/>
                <w:szCs w:val="20"/>
              </w:rPr>
              <w:t>.</w:t>
            </w:r>
            <w:r w:rsidR="003C759A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58ECC799" w14:textId="77777777" w:rsidR="001F1C4D" w:rsidRPr="00005D05" w:rsidRDefault="001F1C4D" w:rsidP="00B51B1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EB213EC" w14:textId="0D71E485" w:rsidR="001F1C4D" w:rsidRPr="00005D05" w:rsidRDefault="003A62D5" w:rsidP="00B5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7872C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60B30851" w14:textId="0A3A552D" w:rsidR="001F1C4D" w:rsidRPr="00005D05" w:rsidRDefault="004A5923" w:rsidP="004A5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  <w:r w:rsidR="001F1C4D" w:rsidRPr="00005D05">
              <w:rPr>
                <w:sz w:val="20"/>
                <w:szCs w:val="20"/>
              </w:rPr>
              <w:t xml:space="preserve"> –</w:t>
            </w:r>
            <w:r>
              <w:rPr>
                <w:sz w:val="20"/>
                <w:szCs w:val="20"/>
              </w:rPr>
              <w:t>32.28</w:t>
            </w:r>
          </w:p>
        </w:tc>
        <w:tc>
          <w:tcPr>
            <w:tcW w:w="0" w:type="auto"/>
          </w:tcPr>
          <w:p w14:paraId="4F53057C" w14:textId="77777777" w:rsidR="001F1C4D" w:rsidRPr="00005D05" w:rsidRDefault="001F1C4D" w:rsidP="00B51B1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F063BC4" w14:textId="4743E449" w:rsidR="001F1C4D" w:rsidRPr="00005D05" w:rsidRDefault="00AA68CC" w:rsidP="00B5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2E7FC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6D2FA03F" w14:textId="0FC9E473" w:rsidR="001F1C4D" w:rsidRPr="00005D05" w:rsidRDefault="00CE2840" w:rsidP="00B5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72 – 702</w:t>
            </w:r>
          </w:p>
        </w:tc>
        <w:tc>
          <w:tcPr>
            <w:tcW w:w="0" w:type="auto"/>
            <w:shd w:val="clear" w:color="auto" w:fill="auto"/>
          </w:tcPr>
          <w:p w14:paraId="57238D1E" w14:textId="6D611B3F" w:rsidR="001F1C4D" w:rsidRPr="00005D05" w:rsidRDefault="003858D1" w:rsidP="00B5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 w:rsidR="00F73DA6" w:rsidRPr="00005D05" w14:paraId="4A82419D" w14:textId="77777777" w:rsidTr="00B51B1F">
        <w:tc>
          <w:tcPr>
            <w:tcW w:w="0" w:type="auto"/>
            <w:shd w:val="clear" w:color="auto" w:fill="auto"/>
          </w:tcPr>
          <w:p w14:paraId="617A4678" w14:textId="69EE289E" w:rsidR="001F1C4D" w:rsidRPr="00005D05" w:rsidRDefault="00AD0C5C" w:rsidP="00B51B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ophagus (</w:t>
            </w:r>
            <w:r w:rsidR="00F73DA6">
              <w:rPr>
                <w:sz w:val="20"/>
                <w:szCs w:val="20"/>
              </w:rPr>
              <w:t>Gy)</w:t>
            </w:r>
          </w:p>
        </w:tc>
        <w:tc>
          <w:tcPr>
            <w:tcW w:w="0" w:type="auto"/>
            <w:shd w:val="clear" w:color="auto" w:fill="auto"/>
          </w:tcPr>
          <w:p w14:paraId="2AEE4216" w14:textId="6D24FB24" w:rsidR="001F1C4D" w:rsidRPr="00005D05" w:rsidRDefault="00884EA7" w:rsidP="00B5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7872C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116A0D54" w14:textId="16AD8476" w:rsidR="001F1C4D" w:rsidRPr="00005D05" w:rsidRDefault="003C759A" w:rsidP="00B5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7872C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1 – 14</w:t>
            </w:r>
            <w:r w:rsidR="007872C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2C8DFFFF" w14:textId="77777777" w:rsidR="001F1C4D" w:rsidRPr="00005D05" w:rsidRDefault="001F1C4D" w:rsidP="00B51B1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EA2A11E" w14:textId="3265FB99" w:rsidR="001F1C4D" w:rsidRPr="00005D05" w:rsidRDefault="003A62D5" w:rsidP="00B5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7872C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14:paraId="200BE0AE" w14:textId="1581BF41" w:rsidR="001F1C4D" w:rsidRPr="00005D05" w:rsidRDefault="004A5923" w:rsidP="004A5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  <w:r w:rsidR="001F1C4D" w:rsidRPr="00005D05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20.92</w:t>
            </w:r>
          </w:p>
        </w:tc>
        <w:tc>
          <w:tcPr>
            <w:tcW w:w="0" w:type="auto"/>
          </w:tcPr>
          <w:p w14:paraId="02B73274" w14:textId="77777777" w:rsidR="001F1C4D" w:rsidRPr="00005D05" w:rsidRDefault="001F1C4D" w:rsidP="00B51B1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9174B4E" w14:textId="12999B97" w:rsidR="001F1C4D" w:rsidRPr="00005D05" w:rsidRDefault="00AA68CC" w:rsidP="00B5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2E7FC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1DB0CDE6" w14:textId="64095A11" w:rsidR="001F1C4D" w:rsidRPr="00005D05" w:rsidRDefault="00CE2840" w:rsidP="00B5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22 – 833</w:t>
            </w:r>
          </w:p>
        </w:tc>
        <w:tc>
          <w:tcPr>
            <w:tcW w:w="0" w:type="auto"/>
            <w:shd w:val="clear" w:color="auto" w:fill="auto"/>
          </w:tcPr>
          <w:p w14:paraId="22D7C3E1" w14:textId="17531896" w:rsidR="001F1C4D" w:rsidRPr="00005D05" w:rsidRDefault="001F1C4D" w:rsidP="00B51B1F">
            <w:pPr>
              <w:rPr>
                <w:sz w:val="20"/>
                <w:szCs w:val="20"/>
              </w:rPr>
            </w:pPr>
            <w:r w:rsidRPr="00005D05">
              <w:rPr>
                <w:sz w:val="20"/>
                <w:szCs w:val="20"/>
              </w:rPr>
              <w:t>0.</w:t>
            </w:r>
            <w:r w:rsidR="003858D1">
              <w:rPr>
                <w:sz w:val="20"/>
                <w:szCs w:val="20"/>
              </w:rPr>
              <w:t>09</w:t>
            </w:r>
          </w:p>
        </w:tc>
      </w:tr>
      <w:tr w:rsidR="00F73DA6" w:rsidRPr="00005D05" w14:paraId="23CD3702" w14:textId="77777777" w:rsidTr="00B51B1F">
        <w:tc>
          <w:tcPr>
            <w:tcW w:w="0" w:type="auto"/>
            <w:shd w:val="clear" w:color="auto" w:fill="auto"/>
          </w:tcPr>
          <w:p w14:paraId="021C0AB1" w14:textId="3F262F14" w:rsidR="001F1C4D" w:rsidRPr="00005D05" w:rsidRDefault="00AD0C5C" w:rsidP="00B51B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st Wall (</w:t>
            </w:r>
            <w:r w:rsidR="00F73DA6">
              <w:rPr>
                <w:sz w:val="20"/>
                <w:szCs w:val="20"/>
              </w:rPr>
              <w:t>Gy)</w:t>
            </w:r>
          </w:p>
        </w:tc>
        <w:tc>
          <w:tcPr>
            <w:tcW w:w="0" w:type="auto"/>
            <w:shd w:val="clear" w:color="auto" w:fill="auto"/>
          </w:tcPr>
          <w:p w14:paraId="08D2D5F0" w14:textId="3EC3745D" w:rsidR="001F1C4D" w:rsidRPr="00005D05" w:rsidRDefault="00A24ACE" w:rsidP="00B5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  <w:r w:rsidR="007872C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</w:tcPr>
          <w:p w14:paraId="1B65FD0F" w14:textId="5FEF76A5" w:rsidR="001F1C4D" w:rsidRPr="00005D05" w:rsidRDefault="003C759A" w:rsidP="00B5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7872C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34 </w:t>
            </w:r>
            <w:r w:rsidR="00C01DDB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73</w:t>
            </w:r>
            <w:r w:rsidR="007872C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32A9DAA5" w14:textId="77777777" w:rsidR="001F1C4D" w:rsidRPr="00005D05" w:rsidRDefault="001F1C4D" w:rsidP="00B51B1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935AAFF" w14:textId="00A76F50" w:rsidR="001F1C4D" w:rsidRPr="00005D05" w:rsidRDefault="003A62D5" w:rsidP="00B5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="007872C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5AEDB990" w14:textId="7B868A5F" w:rsidR="001F1C4D" w:rsidRPr="00005D05" w:rsidRDefault="004A5923" w:rsidP="004A5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4</w:t>
            </w:r>
            <w:r w:rsidR="001F1C4D" w:rsidRPr="00005D05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67.38</w:t>
            </w:r>
            <w:bookmarkStart w:id="0" w:name="_GoBack"/>
            <w:bookmarkEnd w:id="0"/>
          </w:p>
        </w:tc>
        <w:tc>
          <w:tcPr>
            <w:tcW w:w="0" w:type="auto"/>
          </w:tcPr>
          <w:p w14:paraId="6CF49F07" w14:textId="77777777" w:rsidR="001F1C4D" w:rsidRPr="00005D05" w:rsidRDefault="001F1C4D" w:rsidP="00B51B1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F85C7F3" w14:textId="29F2A5E1" w:rsidR="001F1C4D" w:rsidRPr="00005D05" w:rsidRDefault="00AA68CC" w:rsidP="00B5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2E7FC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14:paraId="4A54B195" w14:textId="7EAFC2DB" w:rsidR="001F1C4D" w:rsidRPr="00005D05" w:rsidRDefault="00CE2840" w:rsidP="00B51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704 </w:t>
            </w:r>
            <w:r w:rsidR="009D53F0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38</w:t>
            </w:r>
            <w:r w:rsidR="00CC107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E2D8828" w14:textId="1E03C09F" w:rsidR="001F1C4D" w:rsidRPr="00005D05" w:rsidRDefault="001F1C4D" w:rsidP="00B51B1F">
            <w:pPr>
              <w:rPr>
                <w:sz w:val="20"/>
                <w:szCs w:val="20"/>
              </w:rPr>
            </w:pPr>
            <w:r w:rsidRPr="00005D05">
              <w:rPr>
                <w:sz w:val="20"/>
                <w:szCs w:val="20"/>
              </w:rPr>
              <w:t>0.</w:t>
            </w:r>
            <w:r w:rsidR="00B02D65">
              <w:rPr>
                <w:sz w:val="20"/>
                <w:szCs w:val="20"/>
              </w:rPr>
              <w:t>17</w:t>
            </w:r>
          </w:p>
        </w:tc>
      </w:tr>
    </w:tbl>
    <w:p w14:paraId="4FF889F4" w14:textId="0D3842AA" w:rsidR="009129DD" w:rsidRPr="006A3310" w:rsidRDefault="00884EA7" w:rsidP="00362B3D">
      <w:pPr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OAR = organ at risk. </w:t>
      </w:r>
      <w:r w:rsidR="00131E0E">
        <w:rPr>
          <w:i/>
          <w:sz w:val="20"/>
          <w:szCs w:val="20"/>
        </w:rPr>
        <w:t xml:space="preserve">Maximum dose to 0.035 cc. </w:t>
      </w:r>
      <w:r>
        <w:rPr>
          <w:i/>
          <w:sz w:val="20"/>
          <w:szCs w:val="20"/>
        </w:rPr>
        <w:t>Doses are per plan, not EQD2.</w:t>
      </w:r>
    </w:p>
    <w:sectPr w:rsidR="009129DD" w:rsidRPr="006A3310" w:rsidSect="00362B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C4D"/>
    <w:rsid w:val="00002A47"/>
    <w:rsid w:val="00024FB9"/>
    <w:rsid w:val="00064DE1"/>
    <w:rsid w:val="00087AFE"/>
    <w:rsid w:val="000C4280"/>
    <w:rsid w:val="000D04EF"/>
    <w:rsid w:val="000E459F"/>
    <w:rsid w:val="001046AF"/>
    <w:rsid w:val="00131E0E"/>
    <w:rsid w:val="0017005D"/>
    <w:rsid w:val="001C6AF0"/>
    <w:rsid w:val="001F1C4D"/>
    <w:rsid w:val="002002F6"/>
    <w:rsid w:val="00205A28"/>
    <w:rsid w:val="00233885"/>
    <w:rsid w:val="002370BF"/>
    <w:rsid w:val="00267E80"/>
    <w:rsid w:val="002816AC"/>
    <w:rsid w:val="002823E7"/>
    <w:rsid w:val="00290BF3"/>
    <w:rsid w:val="002B6901"/>
    <w:rsid w:val="002C30CC"/>
    <w:rsid w:val="002D58E6"/>
    <w:rsid w:val="002E503D"/>
    <w:rsid w:val="002E7FC1"/>
    <w:rsid w:val="00362B3D"/>
    <w:rsid w:val="003737B9"/>
    <w:rsid w:val="00375444"/>
    <w:rsid w:val="003858D1"/>
    <w:rsid w:val="003A62D5"/>
    <w:rsid w:val="003C759A"/>
    <w:rsid w:val="003D0471"/>
    <w:rsid w:val="00411353"/>
    <w:rsid w:val="00411CF1"/>
    <w:rsid w:val="00411E0F"/>
    <w:rsid w:val="00442599"/>
    <w:rsid w:val="004567C6"/>
    <w:rsid w:val="004A25D7"/>
    <w:rsid w:val="004A5923"/>
    <w:rsid w:val="004D0863"/>
    <w:rsid w:val="004F3402"/>
    <w:rsid w:val="00500655"/>
    <w:rsid w:val="00501537"/>
    <w:rsid w:val="00504887"/>
    <w:rsid w:val="005501A0"/>
    <w:rsid w:val="00586A5B"/>
    <w:rsid w:val="005E5053"/>
    <w:rsid w:val="00603AB2"/>
    <w:rsid w:val="00620EA7"/>
    <w:rsid w:val="0064741B"/>
    <w:rsid w:val="006A3310"/>
    <w:rsid w:val="006C3B41"/>
    <w:rsid w:val="00706365"/>
    <w:rsid w:val="00745CBA"/>
    <w:rsid w:val="007849CD"/>
    <w:rsid w:val="007872C8"/>
    <w:rsid w:val="00826515"/>
    <w:rsid w:val="0083284B"/>
    <w:rsid w:val="00837BBB"/>
    <w:rsid w:val="00852C95"/>
    <w:rsid w:val="00884EA7"/>
    <w:rsid w:val="008A5A33"/>
    <w:rsid w:val="00904918"/>
    <w:rsid w:val="009129DD"/>
    <w:rsid w:val="00915242"/>
    <w:rsid w:val="009D53F0"/>
    <w:rsid w:val="009E79D0"/>
    <w:rsid w:val="00A22F7C"/>
    <w:rsid w:val="00A24ACE"/>
    <w:rsid w:val="00A5736B"/>
    <w:rsid w:val="00AA68CC"/>
    <w:rsid w:val="00AC533C"/>
    <w:rsid w:val="00AD0C5C"/>
    <w:rsid w:val="00AE419A"/>
    <w:rsid w:val="00AF4AAE"/>
    <w:rsid w:val="00B02D65"/>
    <w:rsid w:val="00B110F9"/>
    <w:rsid w:val="00B13556"/>
    <w:rsid w:val="00B474A3"/>
    <w:rsid w:val="00B51B1F"/>
    <w:rsid w:val="00B65AEF"/>
    <w:rsid w:val="00C01DDB"/>
    <w:rsid w:val="00C03F15"/>
    <w:rsid w:val="00C82DF2"/>
    <w:rsid w:val="00C86305"/>
    <w:rsid w:val="00CB5442"/>
    <w:rsid w:val="00CC1077"/>
    <w:rsid w:val="00CE2840"/>
    <w:rsid w:val="00CE7224"/>
    <w:rsid w:val="00CF35C8"/>
    <w:rsid w:val="00DB7502"/>
    <w:rsid w:val="00E52238"/>
    <w:rsid w:val="00E739F8"/>
    <w:rsid w:val="00E74579"/>
    <w:rsid w:val="00E82600"/>
    <w:rsid w:val="00F22BBA"/>
    <w:rsid w:val="00F530AA"/>
    <w:rsid w:val="00F73DA6"/>
    <w:rsid w:val="00F81EEA"/>
    <w:rsid w:val="00F87918"/>
    <w:rsid w:val="00FB7D31"/>
    <w:rsid w:val="00FE2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6470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0E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0E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35FD5B5-B90F-CD49-801E-785464D28A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39</Characters>
  <Application>Microsoft Macintosh Word</Application>
  <DocSecurity>0</DocSecurity>
  <Lines>3</Lines>
  <Paragraphs>1</Paragraphs>
  <ScaleCrop>false</ScaleCrop>
  <Company>UCSF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hapman</dc:creator>
  <cp:keywords/>
  <dc:description/>
  <cp:lastModifiedBy>Christopher Chapman</cp:lastModifiedBy>
  <cp:revision>7</cp:revision>
  <dcterms:created xsi:type="dcterms:W3CDTF">2017-12-30T23:36:00Z</dcterms:created>
  <dcterms:modified xsi:type="dcterms:W3CDTF">2018-01-10T19:47:00Z</dcterms:modified>
</cp:coreProperties>
</file>